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3744A8" w:rsidRPr="004606C5" w:rsidRDefault="003744A8" w:rsidP="003744A8">
      <w:pPr>
        <w:jc w:val="center"/>
        <w:rPr>
          <w:rFonts w:ascii="Calibri,Bold" w:hAnsi="Calibri,Bold" w:cs="Calibri,Bold"/>
          <w:b/>
          <w:bCs/>
          <w:sz w:val="32"/>
          <w:szCs w:val="32"/>
        </w:rPr>
      </w:pPr>
      <w:r w:rsidRPr="004606C5">
        <w:rPr>
          <w:rFonts w:ascii="Calibri,Bold" w:hAnsi="Calibri,Bold" w:cs="Calibri,Bold"/>
          <w:b/>
          <w:bCs/>
          <w:sz w:val="32"/>
          <w:szCs w:val="32"/>
        </w:rPr>
        <w:t>A possible role for autoimmunity through molecular mimicry in alphavirus mediated arthritis</w:t>
      </w:r>
    </w:p>
    <w:p w:rsidR="009E27F5" w:rsidRPr="00611AE6" w:rsidRDefault="009E27F5" w:rsidP="009E27F5">
      <w:pPr>
        <w:spacing w:after="0" w:line="240" w:lineRule="auto"/>
        <w:rPr>
          <w:rFonts w:cs="Calibri" w:hint="default"/>
          <w:color w:val="000000"/>
          <w:sz w:val="24"/>
          <w:szCs w:val="24"/>
        </w:rPr>
      </w:pPr>
    </w:p>
    <w:p w:rsidR="009E27F5" w:rsidRPr="00611AE6" w:rsidRDefault="009E27F5" w:rsidP="009E27F5">
      <w:pPr>
        <w:spacing w:after="0" w:line="240" w:lineRule="auto"/>
        <w:jc w:val="center"/>
        <w:rPr>
          <w:rFonts w:cs="Calibri" w:hint="default"/>
          <w:b/>
          <w:color w:val="000000"/>
          <w:sz w:val="24"/>
          <w:szCs w:val="24"/>
        </w:rPr>
      </w:pPr>
      <w:r w:rsidRPr="00611AE6">
        <w:rPr>
          <w:rFonts w:cs="Calibri" w:hint="default"/>
          <w:b/>
          <w:color w:val="000000"/>
          <w:sz w:val="24"/>
          <w:szCs w:val="24"/>
        </w:rPr>
        <w:t xml:space="preserve">Siva Sai Krishna </w:t>
      </w:r>
      <w:proofErr w:type="spellStart"/>
      <w:r w:rsidRPr="00611AE6">
        <w:rPr>
          <w:rFonts w:cs="Calibri" w:hint="default"/>
          <w:b/>
          <w:color w:val="000000"/>
          <w:sz w:val="24"/>
          <w:szCs w:val="24"/>
        </w:rPr>
        <w:t>Venigalla</w:t>
      </w:r>
      <w:proofErr w:type="spellEnd"/>
      <w:r w:rsidRPr="00611AE6">
        <w:rPr>
          <w:rFonts w:cs="Calibri" w:hint="default"/>
          <w:b/>
          <w:color w:val="000000"/>
          <w:sz w:val="24"/>
          <w:szCs w:val="24"/>
        </w:rPr>
        <w:t xml:space="preserve">, </w:t>
      </w:r>
      <w:proofErr w:type="spellStart"/>
      <w:r w:rsidRPr="00611AE6">
        <w:rPr>
          <w:rFonts w:cs="Calibri" w:hint="default"/>
          <w:b/>
          <w:color w:val="000000"/>
          <w:sz w:val="24"/>
          <w:szCs w:val="24"/>
        </w:rPr>
        <w:t>Sowmya</w:t>
      </w:r>
      <w:proofErr w:type="spellEnd"/>
      <w:r w:rsidRPr="00611AE6">
        <w:rPr>
          <w:rFonts w:cs="Calibri" w:hint="default"/>
          <w:b/>
          <w:color w:val="000000"/>
          <w:sz w:val="24"/>
          <w:szCs w:val="24"/>
        </w:rPr>
        <w:t xml:space="preserve"> </w:t>
      </w:r>
      <w:proofErr w:type="spellStart"/>
      <w:r w:rsidRPr="00611AE6">
        <w:rPr>
          <w:rFonts w:cs="Calibri" w:hint="default"/>
          <w:b/>
          <w:color w:val="000000"/>
          <w:sz w:val="24"/>
          <w:szCs w:val="24"/>
        </w:rPr>
        <w:t>Premakumar</w:t>
      </w:r>
      <w:proofErr w:type="spellEnd"/>
      <w:r w:rsidRPr="00611AE6">
        <w:rPr>
          <w:rFonts w:cs="Calibri" w:hint="default"/>
          <w:b/>
          <w:color w:val="000000"/>
          <w:sz w:val="24"/>
          <w:szCs w:val="24"/>
        </w:rPr>
        <w:t xml:space="preserve">, Vani </w:t>
      </w:r>
      <w:proofErr w:type="spellStart"/>
      <w:r w:rsidRPr="00611AE6">
        <w:rPr>
          <w:rFonts w:cs="Calibri" w:hint="default"/>
          <w:b/>
          <w:color w:val="000000"/>
          <w:sz w:val="24"/>
          <w:szCs w:val="24"/>
        </w:rPr>
        <w:t>Janakiraman</w:t>
      </w:r>
      <w:proofErr w:type="spellEnd"/>
      <w:r w:rsidRPr="00611AE6">
        <w:rPr>
          <w:rFonts w:cs="Calibri" w:hint="default"/>
          <w:b/>
          <w:color w:val="000000"/>
          <w:sz w:val="24"/>
          <w:szCs w:val="24"/>
        </w:rPr>
        <w:t>*</w:t>
      </w:r>
    </w:p>
    <w:p w:rsidR="009E27F5" w:rsidRPr="00611AE6" w:rsidRDefault="009E27F5" w:rsidP="009E27F5">
      <w:pPr>
        <w:spacing w:after="0" w:line="240" w:lineRule="auto"/>
        <w:rPr>
          <w:rFonts w:cs="Calibri" w:hint="default"/>
          <w:color w:val="000000"/>
          <w:sz w:val="24"/>
          <w:szCs w:val="24"/>
        </w:rPr>
      </w:pPr>
    </w:p>
    <w:p w:rsidR="009E27F5" w:rsidRPr="00611AE6" w:rsidRDefault="009E27F5" w:rsidP="009E27F5">
      <w:pPr>
        <w:spacing w:after="0" w:line="360" w:lineRule="auto"/>
        <w:rPr>
          <w:rFonts w:cs="Calibri" w:hint="default"/>
          <w:color w:val="000000"/>
          <w:sz w:val="24"/>
          <w:szCs w:val="24"/>
        </w:rPr>
      </w:pPr>
      <w:r w:rsidRPr="00611AE6">
        <w:rPr>
          <w:rFonts w:eastAsia="Calibri" w:cs="Calibri" w:hint="default"/>
          <w:color w:val="000000"/>
          <w:sz w:val="24"/>
          <w:szCs w:val="24"/>
        </w:rPr>
        <w:t>Department of Biotechnology,</w:t>
      </w:r>
      <w:r w:rsidRPr="009E27F5">
        <w:rPr>
          <w:rFonts w:eastAsia="Calibri" w:cs="Calibri"/>
          <w:color w:val="000000"/>
          <w:sz w:val="24"/>
          <w:szCs w:val="24"/>
        </w:rPr>
        <w:t xml:space="preserve"> </w:t>
      </w:r>
      <w:proofErr w:type="spellStart"/>
      <w:r w:rsidRPr="00611AE6">
        <w:rPr>
          <w:rFonts w:eastAsia="Calibri" w:cs="Calibri" w:hint="default"/>
          <w:color w:val="000000"/>
          <w:sz w:val="24"/>
          <w:szCs w:val="24"/>
        </w:rPr>
        <w:t>Bhupat</w:t>
      </w:r>
      <w:proofErr w:type="spellEnd"/>
      <w:r w:rsidRPr="00611AE6">
        <w:rPr>
          <w:rFonts w:eastAsia="Calibri" w:cs="Calibri" w:hint="default"/>
          <w:color w:val="000000"/>
          <w:sz w:val="24"/>
          <w:szCs w:val="24"/>
        </w:rPr>
        <w:t xml:space="preserve"> and </w:t>
      </w:r>
      <w:proofErr w:type="spellStart"/>
      <w:r w:rsidRPr="00611AE6">
        <w:rPr>
          <w:rFonts w:eastAsia="Calibri" w:cs="Calibri" w:hint="default"/>
          <w:color w:val="000000"/>
          <w:sz w:val="24"/>
          <w:szCs w:val="24"/>
        </w:rPr>
        <w:t>Jyoti</w:t>
      </w:r>
      <w:proofErr w:type="spellEnd"/>
      <w:r w:rsidRPr="00611AE6">
        <w:rPr>
          <w:rFonts w:eastAsia="Calibri" w:cs="Calibri" w:hint="default"/>
          <w:color w:val="000000"/>
          <w:sz w:val="24"/>
          <w:szCs w:val="24"/>
        </w:rPr>
        <w:t xml:space="preserve"> Mehta School of Biosciences, Indian Institute of Technology Madras, Chennai 600036, India</w:t>
      </w:r>
      <w:r w:rsidRPr="00611AE6">
        <w:rPr>
          <w:rFonts w:eastAsia="Calibri" w:cs="Calibri" w:hint="default"/>
          <w:color w:val="000000"/>
          <w:sz w:val="24"/>
          <w:szCs w:val="24"/>
        </w:rPr>
        <w:br/>
      </w: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  <w:bookmarkStart w:id="0" w:name="_GoBack"/>
      <w:bookmarkEnd w:id="0"/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231B2B" w:rsidRDefault="00231B2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231B2B" w:rsidRDefault="00231B2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E27F5" w:rsidRDefault="009E27F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E923FD" w:rsidRPr="00611AE6" w:rsidRDefault="00B920D3">
      <w:pPr>
        <w:widowControl w:val="0"/>
        <w:autoSpaceDE w:val="0"/>
        <w:autoSpaceDN w:val="0"/>
        <w:adjustRightInd w:val="0"/>
        <w:spacing w:after="0" w:line="240" w:lineRule="auto"/>
        <w:rPr>
          <w:rFonts w:cs="Calibri" w:hint="default"/>
          <w:color w:val="000000"/>
          <w:sz w:val="24"/>
          <w:szCs w:val="24"/>
          <w:highlight w:val="white"/>
        </w:rPr>
      </w:pPr>
      <w:proofErr w:type="gramStart"/>
      <w:r w:rsidRPr="00611AE6">
        <w:rPr>
          <w:rFonts w:cs="Calibri" w:hint="default"/>
          <w:b/>
          <w:color w:val="000000"/>
          <w:sz w:val="24"/>
          <w:szCs w:val="24"/>
          <w:highlight w:val="white"/>
        </w:rPr>
        <w:t>Fig</w:t>
      </w:r>
      <w:r w:rsidR="00611AE6" w:rsidRPr="00611AE6">
        <w:rPr>
          <w:rFonts w:cs="Calibri" w:hint="default"/>
          <w:b/>
          <w:color w:val="000000"/>
          <w:sz w:val="24"/>
          <w:szCs w:val="24"/>
          <w:highlight w:val="white"/>
        </w:rPr>
        <w:t>.</w:t>
      </w:r>
      <w:proofErr w:type="gramEnd"/>
      <w:r w:rsidR="00611AE6" w:rsidRPr="00611AE6">
        <w:rPr>
          <w:rFonts w:cs="Calibri" w:hint="default"/>
          <w:b/>
          <w:color w:val="000000"/>
          <w:sz w:val="24"/>
          <w:szCs w:val="24"/>
          <w:highlight w:val="white"/>
        </w:rPr>
        <w:t xml:space="preserve"> S8.</w:t>
      </w:r>
      <w:r w:rsidRPr="00611AE6">
        <w:rPr>
          <w:rFonts w:cs="Calibri" w:hint="default"/>
          <w:color w:val="000000"/>
          <w:sz w:val="24"/>
          <w:szCs w:val="24"/>
          <w:highlight w:val="white"/>
        </w:rPr>
        <w:t xml:space="preserve"> </w:t>
      </w:r>
      <w:proofErr w:type="gramStart"/>
      <w:r w:rsidR="0027134E" w:rsidRPr="00611AE6">
        <w:rPr>
          <w:rFonts w:cs="Calibri" w:hint="default"/>
          <w:color w:val="000000"/>
          <w:sz w:val="24"/>
          <w:szCs w:val="24"/>
          <w:highlight w:val="white"/>
        </w:rPr>
        <w:t xml:space="preserve">Multiple sequence alignment of </w:t>
      </w:r>
      <w:r w:rsidR="003663F1" w:rsidRPr="00611AE6">
        <w:rPr>
          <w:rFonts w:cs="Calibri" w:hint="default"/>
          <w:color w:val="000000"/>
          <w:sz w:val="24"/>
          <w:szCs w:val="24"/>
          <w:highlight w:val="white"/>
        </w:rPr>
        <w:t>structural polyproteins from six alphaviruses</w:t>
      </w:r>
      <w:r w:rsidR="00611AE6" w:rsidRPr="00611AE6">
        <w:rPr>
          <w:rFonts w:cs="Calibri" w:hint="default"/>
          <w:color w:val="000000"/>
          <w:sz w:val="24"/>
          <w:szCs w:val="24"/>
          <w:highlight w:val="white"/>
        </w:rPr>
        <w:t>.</w:t>
      </w:r>
      <w:proofErr w:type="gramEnd"/>
      <w:r w:rsidRPr="00611AE6">
        <w:rPr>
          <w:rFonts w:cs="Calibri" w:hint="default"/>
          <w:color w:val="000000"/>
          <w:sz w:val="24"/>
          <w:szCs w:val="24"/>
          <w:highlight w:val="white"/>
        </w:rPr>
        <w:t xml:space="preserve"> </w:t>
      </w:r>
    </w:p>
    <w:p w:rsidR="00E923FD" w:rsidRDefault="00E923F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color w:val="000000"/>
          <w:sz w:val="24"/>
          <w:szCs w:val="24"/>
          <w:highlight w:val="white"/>
        </w:rPr>
      </w:pPr>
    </w:p>
    <w:p w:rsidR="00493191" w:rsidRDefault="007200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color w:val="FF0000"/>
          <w:sz w:val="24"/>
          <w:szCs w:val="24"/>
          <w:highlight w:val="white"/>
        </w:rPr>
      </w:pP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POLS_BFV      1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FIPTQTF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RRW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V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IPQPQ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------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RRGP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  1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FIPTQTF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WT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IQ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-----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  1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FIP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QT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WT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IQ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-----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SR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  1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F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PTQ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F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RRWRP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M-P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WRP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TMQ------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  1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IPTQTF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RRWRP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A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WQV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MVTPMLQ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  1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IPTQTF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RRWRP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A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WPLQA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A------PV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  43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------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K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AQ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TPPPKP--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 43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LISA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-AVPQQ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QAPQNNTN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 43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LISA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--TVPQ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VKQEQQSTRN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K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 42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L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NAAA-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QP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KPQPEKPKKQ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 50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LISA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NVKAPKG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KE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KQKKKPTX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 44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LISA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NAIAPA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KTQPKKIN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BFV     83 PTQK-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KPG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K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M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CMKIENDCIF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KV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YACLVGDKVMK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 91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AQ-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KK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KPGRRERMCMKIENDCIFEV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E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KVTGYACLVGDKVMK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 90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TQ-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KK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PGRRERMCMKIENDCIFEV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E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K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TGYACLVGDKVMK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 89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AP--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KPGRRERMCMKIE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DCIFEV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E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KVTGYACLVGDKVMK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100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QA-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KK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KPGRRERMCMKIENDCIFEV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KVTGYACLVGDKVMK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 94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KQAD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KK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KPG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K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RERMCMKIENDCIFEV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E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KVTGYACLVGDKVMK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 130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AHVKGTIDN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LAKL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FKKSSKYDLECAQ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PV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C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MKSDASK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THEKPEGH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138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AHVKGTIDNADLAKL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FK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SSKYDLECAQIPVHMKSDASK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THEKPEG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Y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137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AHVKGTIDNADLAKL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FK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SSKYDLECAQIPVHMKSDASK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THEKPEG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Y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135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AHV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IDNADLA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KKSSKYDLECAQIPV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MKSDASK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THEKPEGH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147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AHVKGTIDN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DLAKL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KKSSKYDLECAQIPVHMKSDASK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THEKPEGH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144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AHVKG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IDNADLAKL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FKKSSKYDLECAQIPVHM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SDASK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THEKPEGH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 180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NWHHGAVQ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RFTIPTG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KPGDSGRPIFDN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485955">
        <w:rPr>
          <w:rFonts w:ascii="Courier New" w:hAnsi="Courier New" w:cs="Courier New"/>
          <w:color w:val="0000FF"/>
          <w:sz w:val="24"/>
          <w:szCs w:val="24"/>
          <w:highlight w:val="yellow"/>
        </w:rPr>
        <w:t>K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VVAIVLGGANEG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188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NWHHGAVQYSGGRFTIPTGAGKPGDSGRPIFDN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KGRVVAIVLGGANEG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187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NWHHGAVQYSGGRFTIPTGAGKPGDSGRPIFDN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KGRVVAIVLGGANEG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185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NWH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Y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AVQY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GRFT</w:t>
      </w:r>
      <w:r w:rsidRPr="00043D60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PTG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KPGDSGRPIFDN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KG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VVAIVLGGANEG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197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NWHHGAVQYS</w:t>
      </w:r>
      <w:r w:rsidRPr="00043D60">
        <w:rPr>
          <w:rFonts w:ascii="Courier New" w:hAnsi="Courier New" w:cs="Courier New"/>
          <w:color w:val="000000"/>
          <w:sz w:val="24"/>
          <w:szCs w:val="24"/>
          <w:highlight w:val="yellow"/>
        </w:rPr>
        <w:t>X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GRFTIPTGAGKPGDSGRPIFDN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KGRVVAIVLGGANEG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194 </w:t>
      </w:r>
      <w:r w:rsidRPr="00043D60">
        <w:rPr>
          <w:rFonts w:ascii="Courier New" w:hAnsi="Courier New" w:cs="Courier New"/>
          <w:color w:val="FF0000"/>
          <w:sz w:val="24"/>
          <w:szCs w:val="24"/>
          <w:highlight w:val="yellow"/>
        </w:rPr>
        <w:t>NWHHGAVQYSGGRFTIPTGAGKPGDSGRPIFDN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KGRVVAIVLGGANEG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 230 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LSVVTW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KDM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TP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WSA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LN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P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A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P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238 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LSVVTW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K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TPE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W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--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A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P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P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237 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LSVVTW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K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TPE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W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--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A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P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P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235 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LSVVTW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KDM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TPE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T--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P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247 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LSVVT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DM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PE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WSA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--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A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P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S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P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244 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LSVVTW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KDM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PE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WS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L--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A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P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P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 280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CCYEK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AG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LR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H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H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YY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S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A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F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E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lastRenderedPageBreak/>
        <w:t xml:space="preserve">POLS_CHIKS  285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CCYEK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E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LRMLEDN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GYY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P-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R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KDN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FN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284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CCYEK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E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LRMLEDN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MQ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GYY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S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AREN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FN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283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CCYEK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E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LRMLE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N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S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YY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A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FN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293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CCYEK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E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LRMLEDN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GYY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R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I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FN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292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CCYE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NNA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E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LRMLEDN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GYY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R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S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FN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 329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YKATRPY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I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W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ADC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S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H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W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D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KIQVS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M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QI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334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YKATRPY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DC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HSCH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V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A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D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KIQVS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QI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333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YK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RPY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DC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HSCH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A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D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KIQVS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QI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333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YK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RPY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Y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ADC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M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HSCH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D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KIQ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FAS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QI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343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YKATRPY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X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ADC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YF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Y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VAI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D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M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KIQVS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QI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342 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YKATRPY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Y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ADC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HSCH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VAI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A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D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M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LKIQ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QI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BFV    379 SN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NH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Y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MGHFILA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R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P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CHIKS  384 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W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Y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P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SA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TMGHFILA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P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ONNVS  383 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W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Y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P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SA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TMGHFILA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P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MAYAB  383 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SE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TV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TMGHFILA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K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PP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RRVN   393 A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Y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SA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TMGHFI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H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PP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SFV    392 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TS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G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105A8A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GTMGHFILA</w:t>
      </w:r>
      <w:r w:rsidRPr="00105A8A">
        <w:rPr>
          <w:rFonts w:ascii="Courier New" w:hAnsi="Courier New" w:cs="Courier New"/>
          <w:color w:val="0000FF"/>
          <w:sz w:val="24"/>
          <w:szCs w:val="24"/>
          <w:highlight w:val="yellow"/>
        </w:rPr>
        <w:t>K</w:t>
      </w:r>
      <w:r w:rsidRPr="00105A8A">
        <w:rPr>
          <w:rFonts w:ascii="Courier New" w:hAnsi="Courier New" w:cs="Courier New"/>
          <w:color w:val="FF0000"/>
          <w:sz w:val="24"/>
          <w:szCs w:val="24"/>
          <w:highlight w:val="yellow"/>
        </w:rPr>
        <w:t>CPP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BFV    429 S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STDPKLL-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K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SPAPTG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KTR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434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I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H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H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GREKF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LP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433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I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MH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H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GREKF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LP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433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S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EH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H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R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GRE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LP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443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X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NSH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P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REKF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LP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442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A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H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P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REKF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Y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BFV    477 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E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H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P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Q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GKSY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PK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TV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484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EI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MPP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DRTLLSQ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NVKIT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VR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S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483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T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EI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MPP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NVKIT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VR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GS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483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T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EI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HMPP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DR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SQ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NVKIT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VR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Q-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493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T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EI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P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DRTLLS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NVKI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D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492 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T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EI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HMPP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DRTLLSQ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NVKIT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G-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BFV    527 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K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TAP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TYAVDNT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WQ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NS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P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GK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CHIKS  533 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TD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QC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WQ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NS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P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KGK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ONNVS  532 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TD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QC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WQ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NS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L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KGK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MAYAB  532 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TDKTI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A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WQ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NSP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P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RMQ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KGK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RRVN   542 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DKTI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QC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W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X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SP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P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T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KGK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SFV    541 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N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I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C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WQ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NSP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P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P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KGK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 576 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FP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D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C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T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R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FH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MY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T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582 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PFP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C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M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TYG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DHPT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SY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581 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PFP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CRV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YG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T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DHPT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SY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580 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PFP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CRVP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E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A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R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H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PT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SY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590 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FP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CRVP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TYG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VT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H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DHPT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X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SY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589 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PFP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CRVP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M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IH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VT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H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DHPT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SY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lastRenderedPageBreak/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BFV    626 S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W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TPMS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G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WGN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S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H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I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CHIKS  632 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EW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K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G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WGN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H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HEI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ONNVS  631 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EW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K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G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WGN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H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HEI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MAYAB  630 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Q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G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WG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VV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H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W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HEI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RRVN   640 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EW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KF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G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WGN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W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HEI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SFV    639 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EW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A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M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E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WGN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H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W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H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 676 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SH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Y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W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SL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LIVI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CF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R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CLTP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G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682 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Y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Y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V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MAV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C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R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R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P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TPG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681 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Y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Y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A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V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S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C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R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R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P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TPG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680 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Y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R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V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R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CLTP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TPG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690 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Y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Y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G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TL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CC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A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R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R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CLTP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TPG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689 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Y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Y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G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S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C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R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CLTPY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TPGA</w:t>
      </w:r>
    </w:p>
    <w:p w:rsidR="004C3DCC" w:rsidRDefault="007200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color w:val="000000"/>
          <w:sz w:val="24"/>
          <w:szCs w:val="24"/>
          <w:highlight w:val="white"/>
        </w:rPr>
      </w:pP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BFV    726 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F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A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CC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-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F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L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W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LA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CHIKS  732 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R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A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L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FW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AL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IV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ONNVS  731 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C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K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A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A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L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FW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LL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MAYAB  730 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CC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A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M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L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W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LT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I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RRVN   740 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X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A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M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L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FW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XXXXXX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SFV    739 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W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CC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A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M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L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FW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FA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LI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BFV    775 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-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CVIAT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YEH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M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A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CHIKS  782 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CC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L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YEH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P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YK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L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ONNVS  781 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CC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YEH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P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YK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L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MAYAB  780 C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C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-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AVA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YEH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P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YKA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RRVN   790 C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CC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F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K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YEH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A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IP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YKA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SFV    789 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CC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R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AYEH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VM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N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G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YKA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R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 823 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S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VQ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ITC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KTVVPSPY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C</w:t>
      </w:r>
      <w:r w:rsidRPr="00DD3B4A">
        <w:rPr>
          <w:rFonts w:ascii="Courier New" w:hAnsi="Courier New" w:cs="Courier New"/>
          <w:color w:val="FF0000"/>
          <w:sz w:val="24"/>
          <w:szCs w:val="24"/>
          <w:highlight w:val="yellow"/>
        </w:rPr>
        <w:t>CG</w:t>
      </w:r>
      <w:r w:rsidRPr="00DD3B4A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DD3B4A">
        <w:rPr>
          <w:rFonts w:ascii="Courier New" w:hAnsi="Courier New" w:cs="Courier New"/>
          <w:color w:val="FF0000"/>
          <w:sz w:val="24"/>
          <w:szCs w:val="24"/>
          <w:highlight w:val="yellow"/>
        </w:rPr>
        <w:t>AE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832 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EPT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ITCEYKTV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SPYVKC</w:t>
      </w:r>
      <w:r w:rsidRPr="00DD3B4A">
        <w:rPr>
          <w:rFonts w:ascii="Courier New" w:hAnsi="Courier New" w:cs="Courier New"/>
          <w:color w:val="FF0000"/>
          <w:sz w:val="24"/>
          <w:szCs w:val="24"/>
          <w:highlight w:val="yellow"/>
        </w:rPr>
        <w:t>CGTAE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831 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S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EPT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ITCEYKT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PSPYVKC</w:t>
      </w:r>
      <w:r w:rsidRPr="00DD3B4A">
        <w:rPr>
          <w:rFonts w:ascii="Courier New" w:hAnsi="Courier New" w:cs="Courier New"/>
          <w:color w:val="FF0000"/>
          <w:sz w:val="24"/>
          <w:szCs w:val="24"/>
          <w:highlight w:val="yellow"/>
        </w:rPr>
        <w:t>CGTAE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829 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EPT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ITC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KT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VPSPYVKC</w:t>
      </w:r>
      <w:r w:rsidRPr="00DD3B4A">
        <w:rPr>
          <w:rFonts w:ascii="Courier New" w:hAnsi="Courier New" w:cs="Courier New"/>
          <w:color w:val="FF0000"/>
          <w:sz w:val="24"/>
          <w:szCs w:val="24"/>
          <w:highlight w:val="yellow"/>
        </w:rPr>
        <w:t>CGTAE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TQ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839 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X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XX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EPT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ITCEYKTVVPSP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FI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KC</w:t>
      </w:r>
      <w:r w:rsidRPr="00DD3B4A">
        <w:rPr>
          <w:rFonts w:ascii="Courier New" w:hAnsi="Courier New" w:cs="Courier New"/>
          <w:color w:val="FF0000"/>
          <w:sz w:val="24"/>
          <w:szCs w:val="24"/>
          <w:highlight w:val="yellow"/>
        </w:rPr>
        <w:t>CGT</w:t>
      </w:r>
      <w:r w:rsidRPr="00DD3B4A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DD3B4A">
        <w:rPr>
          <w:rFonts w:ascii="Courier New" w:hAnsi="Courier New" w:cs="Courier New"/>
          <w:color w:val="FF0000"/>
          <w:sz w:val="24"/>
          <w:szCs w:val="24"/>
          <w:highlight w:val="yellow"/>
        </w:rPr>
        <w:t>E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838 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GY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S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EPTL</w:t>
      </w:r>
      <w:r w:rsidRPr="00493191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493191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493191">
        <w:rPr>
          <w:rFonts w:ascii="Courier New" w:hAnsi="Courier New" w:cs="Courier New"/>
          <w:color w:val="FF0000"/>
          <w:sz w:val="24"/>
          <w:szCs w:val="24"/>
          <w:highlight w:val="yellow"/>
        </w:rPr>
        <w:t>YITCEYKTVVPSPYVKC</w:t>
      </w:r>
      <w:r w:rsidRPr="00DD3B4A">
        <w:rPr>
          <w:rFonts w:ascii="Courier New" w:hAnsi="Courier New" w:cs="Courier New"/>
          <w:color w:val="FF0000"/>
          <w:sz w:val="24"/>
          <w:szCs w:val="24"/>
          <w:highlight w:val="yellow"/>
        </w:rPr>
        <w:t>CG</w:t>
      </w:r>
      <w:r w:rsidRPr="00DD3B4A">
        <w:rPr>
          <w:rFonts w:ascii="Courier New" w:hAnsi="Courier New" w:cs="Courier New"/>
          <w:color w:val="000000"/>
          <w:sz w:val="24"/>
          <w:szCs w:val="24"/>
          <w:highlight w:val="yellow"/>
        </w:rPr>
        <w:t>AS</w:t>
      </w:r>
      <w:r w:rsidRPr="00DD3B4A">
        <w:rPr>
          <w:rFonts w:ascii="Courier New" w:hAnsi="Courier New" w:cs="Courier New"/>
          <w:color w:val="FF0000"/>
          <w:sz w:val="24"/>
          <w:szCs w:val="24"/>
          <w:highlight w:val="yellow"/>
        </w:rPr>
        <w:t>E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BFV    873 E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Y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FTGVYPFMWGGAYCFC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EN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Q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M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E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YV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E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H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CHIKS  882 L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DY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KVFTGVYPFMWGGAYCFC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ENTQLSE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EK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K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ONNVS  881 L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DY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KVFTGVYPFMWGGAYCFC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ENTQLSE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EK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K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MAYAB  879 K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Y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FTGVYPFMWGGAYCFC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ENTQ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M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EAY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R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K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H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RRVN   889 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DY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K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TGVYPFMWGGAYCFC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ENTQLSEAY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R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K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H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SFV    888 K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DY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K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TGVYPFMWGGAYCFC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ENTQLSEAY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R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H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 923 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HTA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T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NGD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PA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KFI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P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SAW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932 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HTA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G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TV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Y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NGDHA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D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KFI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P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M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SAW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931 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HTA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G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TV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Y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NGDHA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D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KF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P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SAW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lastRenderedPageBreak/>
        <w:t xml:space="preserve">POLS_MAYAB  929 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HTA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T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YVNGDHA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KFI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P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W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939 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K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HTA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NG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HAV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KFI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P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AW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938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HTAS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T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YVNGDHAV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FI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P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SAW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 973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FD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K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VI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Y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EVYN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Y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Q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RFGDIQSRT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YANT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LKL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 982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FDNKIVVYK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YN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M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P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R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FGDIQSRT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K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YANT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 981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FDNKIVVYK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EVYN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M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Y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P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R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FGDIQSRT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K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YANT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 979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FD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KI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YK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E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YN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R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Y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QPGRFGDIQSRT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LD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YANT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LKL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 989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FDNKIVVYK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YN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PY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QPGRFGDIQSRT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VE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K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YANT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LKL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 988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FDNKIVVYK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EV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N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F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PPY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QPGRFGDIQSRT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VE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YANT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LKL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1023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RP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HVPY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QTPSGF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YW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K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N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PFG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KV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NPVRA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N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1032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RP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HVPY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Q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PSGFKYWLK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PFG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TNPVRAMNC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1031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RP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HVPY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Q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PSGFKYWLK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PFG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TNPVRA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NC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1029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RPA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172554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HVPY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QTPSGFK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W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S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K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PFG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TNPVRAMNC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1039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RP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P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HVPYTQ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TPSGFKYWLK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K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PFG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TNPVRAM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1038 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RP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SP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172554">
        <w:rPr>
          <w:rFonts w:ascii="Courier New" w:hAnsi="Courier New" w:cs="Courier New"/>
          <w:color w:val="000000"/>
          <w:sz w:val="24"/>
          <w:szCs w:val="24"/>
          <w:highlight w:val="yellow"/>
        </w:rPr>
        <w:t>M</w:t>
      </w:r>
      <w:r w:rsidRPr="00172554">
        <w:rPr>
          <w:rFonts w:ascii="Courier New" w:hAnsi="Courier New" w:cs="Courier New"/>
          <w:color w:val="FF0000"/>
          <w:sz w:val="24"/>
          <w:szCs w:val="24"/>
          <w:highlight w:val="yellow"/>
        </w:rPr>
        <w:t>VHVPY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QTPSGFKYWLK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K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K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PFG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TNPVRAMNC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1073 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Y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GNIP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DI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H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FTR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V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K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T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Y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SSDFGGV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1082 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GN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M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P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DIPD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FTR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DA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L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P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THSSDFGGV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1081 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GNIPV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DIPD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FTR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DA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V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E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THSSDFGG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1079 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GNIPV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DI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FTR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DA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SEL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THSSDFGG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1089 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G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IPV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DIPD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FTR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DA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Q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V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THSSDFG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X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1088 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GNIPV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M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PD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FTR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E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P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THSSDFGGV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 w:rsidR="00B920D3">
        <w:rPr>
          <w:rFonts w:ascii="Courier New" w:hAnsi="Courier New" w:cs="Courier New"/>
          <w:color w:val="000000"/>
          <w:sz w:val="24"/>
          <w:szCs w:val="24"/>
          <w:highlight w:val="white"/>
        </w:rPr>
        <w:t>KT</w:t>
      </w:r>
    </w:p>
    <w:p w:rsidR="006446B0" w:rsidRDefault="006446B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color w:val="000000"/>
          <w:sz w:val="24"/>
          <w:szCs w:val="24"/>
          <w:highlight w:val="white"/>
        </w:rPr>
      </w:pPr>
    </w:p>
    <w:p w:rsidR="00995B1A" w:rsidRDefault="007200B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color w:val="000000"/>
          <w:sz w:val="24"/>
          <w:szCs w:val="24"/>
          <w:highlight w:val="white"/>
        </w:rPr>
      </w:pP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OLS_BFV   1123 N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GKCA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H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S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V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E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F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T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V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CHIKS 1132 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GKCAV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E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GNS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FSTA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C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ONNVS 1131 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GKCAVH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N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G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FSTA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L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A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MAYAB 1129 E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R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H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S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TE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RS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FSTASA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C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RRVN  1139 D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P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GKCAVH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S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ED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FS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XX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SA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SFV   1138 N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K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N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G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D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H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SN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TA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T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FSTASA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F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1173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EPPKDHI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DAE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485955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L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CHIKS 1182 QV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PPKDHI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VQ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485955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A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V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I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ONNVS 1181 QVH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</w:t>
      </w:r>
      <w:r w:rsidRPr="006446B0">
        <w:rPr>
          <w:rFonts w:ascii="Courier New" w:hAnsi="Courier New" w:cs="Courier New"/>
          <w:color w:val="000000"/>
          <w:sz w:val="24"/>
          <w:szCs w:val="24"/>
          <w:highlight w:val="yellow"/>
        </w:rPr>
        <w:t>H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PPKDHI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S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T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VQ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485955">
        <w:rPr>
          <w:rFonts w:ascii="Courier New" w:hAnsi="Courier New" w:cs="Courier New"/>
          <w:color w:val="0000FF"/>
          <w:sz w:val="24"/>
          <w:szCs w:val="24"/>
          <w:highlight w:val="yellow"/>
        </w:rPr>
        <w:t>I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T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V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I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1177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EPPKDH</w:t>
      </w:r>
      <w:r w:rsidRPr="006446B0">
        <w:rPr>
          <w:rFonts w:ascii="Courier New" w:hAnsi="Courier New" w:cs="Courier New"/>
          <w:color w:val="0000FF"/>
          <w:sz w:val="24"/>
          <w:szCs w:val="24"/>
          <w:highlight w:val="yellow"/>
        </w:rPr>
        <w:t>V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485955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S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H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1189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EPPKDHI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NNQV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485955">
        <w:rPr>
          <w:rFonts w:ascii="Courier New" w:hAnsi="Courier New" w:cs="Courier New"/>
          <w:color w:val="0000FF"/>
          <w:sz w:val="24"/>
          <w:szCs w:val="24"/>
          <w:highlight w:val="yellow"/>
        </w:rPr>
        <w:t>M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M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V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M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L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SFV   1188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T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Pr="006446B0">
        <w:rPr>
          <w:rFonts w:ascii="Courier New" w:hAnsi="Courier New" w:cs="Courier New"/>
          <w:color w:val="FF0000"/>
          <w:sz w:val="24"/>
          <w:szCs w:val="24"/>
          <w:highlight w:val="yellow"/>
        </w:rPr>
        <w:t>CEPPKDHI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Y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N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F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P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D</w:t>
      </w:r>
      <w:r w:rsidRPr="00485955">
        <w:rPr>
          <w:rFonts w:ascii="Courier New" w:hAnsi="Courier New" w:cs="Courier New"/>
          <w:color w:val="0000FF"/>
          <w:sz w:val="24"/>
          <w:szCs w:val="24"/>
          <w:highlight w:val="yellow"/>
        </w:rPr>
        <w:t>M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S</w:t>
      </w:r>
      <w:r w:rsidRPr="00485955">
        <w:rPr>
          <w:rFonts w:ascii="Courier New" w:hAnsi="Courier New" w:cs="Courier New"/>
          <w:color w:val="000000"/>
          <w:sz w:val="24"/>
          <w:szCs w:val="24"/>
          <w:highlight w:val="yellow"/>
        </w:rPr>
        <w:t>G</w:t>
      </w:r>
      <w:r w:rsidRPr="00485955">
        <w:rPr>
          <w:rFonts w:ascii="Courier New" w:hAnsi="Courier New" w:cs="Courier New"/>
          <w:color w:val="FF0000"/>
          <w:sz w:val="24"/>
          <w:szCs w:val="24"/>
          <w:highlight w:val="yellow"/>
        </w:rPr>
        <w:t>TA</w:t>
      </w:r>
      <w:r w:rsidRPr="00485955">
        <w:rPr>
          <w:rFonts w:ascii="Courier New" w:hAnsi="Courier New" w:cs="Courier New"/>
          <w:color w:val="0000FF"/>
          <w:sz w:val="24"/>
          <w:szCs w:val="24"/>
          <w:highlight w:val="yellow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WVQ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KI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G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FA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BFV   1223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IV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VC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CHIKS 1232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ONNVS 1231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FS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MAYAB 1227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L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POLS_RRVN  1239 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V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T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M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>POLS_SFV   1238 G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A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L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V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T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C</w:t>
      </w:r>
      <w:r>
        <w:rPr>
          <w:rFonts w:ascii="Courier New" w:hAnsi="Courier New" w:cs="Courier New"/>
          <w:color w:val="0000FF"/>
          <w:sz w:val="24"/>
          <w:szCs w:val="24"/>
          <w:highlight w:val="white"/>
        </w:rPr>
        <w:t>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GLR</w:t>
      </w:r>
      <w:r>
        <w:rPr>
          <w:rFonts w:ascii="Courier New" w:hAnsi="Courier New" w:cs="Courier New"/>
          <w:color w:val="FF0000"/>
          <w:sz w:val="24"/>
          <w:szCs w:val="24"/>
          <w:highlight w:val="white"/>
        </w:rPr>
        <w:t>R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</w:p>
    <w:p w:rsidR="00995B1A" w:rsidRDefault="00995B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43199F" w:rsidRDefault="0043199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default"/>
          <w:b/>
          <w:color w:val="000000"/>
          <w:sz w:val="24"/>
          <w:szCs w:val="24"/>
          <w:highlight w:val="white"/>
        </w:rPr>
      </w:pPr>
    </w:p>
    <w:p w:rsidR="00995B1A" w:rsidRDefault="00995B1A">
      <w:pPr>
        <w:widowControl w:val="0"/>
        <w:autoSpaceDE w:val="0"/>
        <w:autoSpaceDN w:val="0"/>
        <w:adjustRightInd w:val="0"/>
        <w:spacing w:after="0" w:line="240" w:lineRule="auto"/>
        <w:rPr>
          <w:rFonts w:hint="default"/>
        </w:rPr>
      </w:pPr>
    </w:p>
    <w:p w:rsidR="00995B1A" w:rsidRDefault="00995B1A">
      <w:pPr>
        <w:widowControl w:val="0"/>
        <w:autoSpaceDE w:val="0"/>
        <w:autoSpaceDN w:val="0"/>
        <w:adjustRightInd w:val="0"/>
        <w:spacing w:after="0" w:line="240" w:lineRule="auto"/>
        <w:rPr>
          <w:rFonts w:hint="default"/>
        </w:rPr>
      </w:pPr>
    </w:p>
    <w:sectPr w:rsidR="00995B1A">
      <w:footerReference w:type="default" r:id="rId7"/>
      <w:pgSz w:w="11880" w:h="16820"/>
      <w:pgMar w:top="910" w:right="500" w:bottom="910" w:left="10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2DE4" w:rsidRDefault="00F92DE4" w:rsidP="00611AE6">
      <w:pPr>
        <w:spacing w:after="0" w:line="240" w:lineRule="auto"/>
        <w:rPr>
          <w:rFonts w:hint="default"/>
        </w:rPr>
      </w:pPr>
      <w:r>
        <w:separator/>
      </w:r>
    </w:p>
  </w:endnote>
  <w:endnote w:type="continuationSeparator" w:id="0">
    <w:p w:rsidR="00F92DE4" w:rsidRDefault="00F92DE4" w:rsidP="00611AE6">
      <w:pPr>
        <w:spacing w:after="0" w:line="240" w:lineRule="auto"/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,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1AE6" w:rsidRDefault="00611AE6">
    <w:pPr>
      <w:pStyle w:val="Footer"/>
      <w:jc w:val="center"/>
      <w:rPr>
        <w:rFonts w:hint="default"/>
      </w:rPr>
    </w:pPr>
    <w:r>
      <w:fldChar w:fldCharType="begin"/>
    </w:r>
    <w:r>
      <w:instrText xml:space="preserve"> PAGE   \* MERGEFORMAT </w:instrText>
    </w:r>
    <w:r>
      <w:fldChar w:fldCharType="separate"/>
    </w:r>
    <w:r w:rsidR="003744A8">
      <w:rPr>
        <w:rFonts w:hint="default"/>
        <w:noProof/>
      </w:rPr>
      <w:t>2</w:t>
    </w:r>
    <w:r>
      <w:rPr>
        <w:noProof/>
      </w:rPr>
      <w:fldChar w:fldCharType="end"/>
    </w:r>
  </w:p>
  <w:p w:rsidR="00611AE6" w:rsidRDefault="00611AE6">
    <w:pPr>
      <w:pStyle w:val="Footer"/>
      <w:rPr>
        <w:rFonts w:hint="default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2DE4" w:rsidRDefault="00F92DE4" w:rsidP="00611AE6">
      <w:pPr>
        <w:spacing w:after="0" w:line="240" w:lineRule="auto"/>
        <w:rPr>
          <w:rFonts w:hint="default"/>
        </w:rPr>
      </w:pPr>
      <w:r>
        <w:separator/>
      </w:r>
    </w:p>
  </w:footnote>
  <w:footnote w:type="continuationSeparator" w:id="0">
    <w:p w:rsidR="00F92DE4" w:rsidRDefault="00F92DE4" w:rsidP="00611AE6">
      <w:pPr>
        <w:spacing w:after="0" w:line="240" w:lineRule="auto"/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DCC"/>
    <w:rsid w:val="00043D60"/>
    <w:rsid w:val="00105A8A"/>
    <w:rsid w:val="00172554"/>
    <w:rsid w:val="00231B2B"/>
    <w:rsid w:val="0027134E"/>
    <w:rsid w:val="003663F1"/>
    <w:rsid w:val="003744A8"/>
    <w:rsid w:val="0043199F"/>
    <w:rsid w:val="00485955"/>
    <w:rsid w:val="00493191"/>
    <w:rsid w:val="004C3DCC"/>
    <w:rsid w:val="00611AE6"/>
    <w:rsid w:val="006446B0"/>
    <w:rsid w:val="007200B1"/>
    <w:rsid w:val="008D446E"/>
    <w:rsid w:val="00995B1A"/>
    <w:rsid w:val="009A363C"/>
    <w:rsid w:val="009E27F5"/>
    <w:rsid w:val="00B515EC"/>
    <w:rsid w:val="00B920D3"/>
    <w:rsid w:val="00DD3B4A"/>
    <w:rsid w:val="00E67F40"/>
    <w:rsid w:val="00E923FD"/>
    <w:rsid w:val="00F24AFA"/>
    <w:rsid w:val="00F9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hint="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AE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11AE6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611AE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11AE6"/>
    <w:rPr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hint="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AE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11AE6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611AE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11AE6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03</Words>
  <Characters>914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pc</dc:creator>
  <cp:lastModifiedBy>Windows User</cp:lastModifiedBy>
  <cp:revision>3</cp:revision>
  <dcterms:created xsi:type="dcterms:W3CDTF">2019-08-15T12:16:00Z</dcterms:created>
  <dcterms:modified xsi:type="dcterms:W3CDTF">2019-08-28T15:31:00Z</dcterms:modified>
</cp:coreProperties>
</file>